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920FB" w14:textId="5BF6A57B" w:rsidR="0075669C" w:rsidRDefault="0075669C">
      <w:r w:rsidRPr="0075669C">
        <w:rPr>
          <w:rFonts w:hint="eastAsia"/>
        </w:rPr>
        <w:t>S10 Table. Per-class Precision and Recall for YOLOv8.</w:t>
      </w:r>
    </w:p>
    <w:p w14:paraId="02EB6CBE" w14:textId="77777777" w:rsidR="0075669C" w:rsidRDefault="0075669C"/>
    <w:tbl>
      <w:tblPr>
        <w:tblW w:w="0" w:type="auto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2222"/>
        <w:gridCol w:w="1020"/>
        <w:gridCol w:w="708"/>
        <w:gridCol w:w="836"/>
      </w:tblGrid>
      <w:tr w:rsidR="0075669C" w:rsidRPr="0075669C" w14:paraId="746BF7BB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344DB5" w14:textId="77777777" w:rsidR="0075669C" w:rsidRPr="0075669C" w:rsidRDefault="0075669C" w:rsidP="0075669C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95BB26" w14:textId="77777777" w:rsidR="0075669C" w:rsidRPr="0075669C" w:rsidRDefault="0075669C" w:rsidP="0075669C">
            <w:r w:rsidRPr="0075669C">
              <w:rPr>
                <w:b/>
                <w:bCs/>
              </w:rPr>
              <w:t>Defect Category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396297" w14:textId="77777777" w:rsidR="0075669C" w:rsidRPr="0075669C" w:rsidRDefault="0075669C" w:rsidP="0075669C">
            <w:r w:rsidRPr="0075669C">
              <w:rPr>
                <w:b/>
                <w:bCs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882721" w14:textId="77777777" w:rsidR="0075669C" w:rsidRPr="0075669C" w:rsidRDefault="0075669C" w:rsidP="0075669C">
            <w:r w:rsidRPr="0075669C">
              <w:rPr>
                <w:b/>
                <w:bCs/>
              </w:rPr>
              <w:t>Recall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51E286" w14:textId="77777777" w:rsidR="0075669C" w:rsidRPr="0075669C" w:rsidRDefault="0075669C" w:rsidP="0075669C">
            <w:r w:rsidRPr="0075669C">
              <w:rPr>
                <w:b/>
                <w:bCs/>
              </w:rPr>
              <w:t>mAP50</w:t>
            </w:r>
          </w:p>
        </w:tc>
      </w:tr>
      <w:tr w:rsidR="0075669C" w:rsidRPr="0075669C" w14:paraId="0711339F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0BC4F4" w14:textId="77777777" w:rsidR="0075669C" w:rsidRPr="0075669C" w:rsidRDefault="0075669C" w:rsidP="0075669C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8FC6F0" w14:textId="77777777" w:rsidR="0075669C" w:rsidRPr="0075669C" w:rsidRDefault="0075669C" w:rsidP="0075669C">
            <w:r w:rsidRPr="0075669C">
              <w:t>Glue sea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CFE098" w14:textId="143D3F0B" w:rsidR="0075669C" w:rsidRPr="0075669C" w:rsidRDefault="0075669C" w:rsidP="0075669C">
            <w:r w:rsidRPr="0075669C">
              <w:t>56.1%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E80759" w14:textId="19D62A27" w:rsidR="0075669C" w:rsidRPr="0075669C" w:rsidRDefault="0075669C" w:rsidP="0075669C">
            <w:r w:rsidRPr="0075669C">
              <w:t>54.5%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6EE342" w14:textId="481BE2C6" w:rsidR="0075669C" w:rsidRPr="0075669C" w:rsidRDefault="0075669C" w:rsidP="0075669C">
            <w:r w:rsidRPr="0075669C">
              <w:t>52.8%</w:t>
            </w:r>
          </w:p>
        </w:tc>
      </w:tr>
      <w:tr w:rsidR="0075669C" w:rsidRPr="0075669C" w14:paraId="22B3FE30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F609AB" w14:textId="77777777" w:rsidR="0075669C" w:rsidRPr="0075669C" w:rsidRDefault="0075669C" w:rsidP="0075669C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DDB3B9" w14:textId="77777777" w:rsidR="0075669C" w:rsidRPr="0075669C" w:rsidRDefault="0075669C" w:rsidP="0075669C">
            <w:r w:rsidRPr="0075669C">
              <w:t>Board gap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448871" w14:textId="0CA83B6D" w:rsidR="0075669C" w:rsidRPr="0075669C" w:rsidRDefault="0075669C" w:rsidP="0075669C">
            <w:r w:rsidRPr="0075669C">
              <w:t>77.7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330E6D" w14:textId="087C0B9D" w:rsidR="0075669C" w:rsidRPr="0075669C" w:rsidRDefault="0075669C" w:rsidP="0075669C">
            <w:r w:rsidRPr="0075669C">
              <w:t>78.9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BD27FD" w14:textId="70D7A024" w:rsidR="0075669C" w:rsidRPr="0075669C" w:rsidRDefault="0075669C" w:rsidP="0075669C">
            <w:r w:rsidRPr="0075669C">
              <w:t>81.8%</w:t>
            </w:r>
          </w:p>
        </w:tc>
      </w:tr>
      <w:tr w:rsidR="0075669C" w:rsidRPr="0075669C" w14:paraId="2F0ED57F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2B49C8" w14:textId="77777777" w:rsidR="0075669C" w:rsidRPr="0075669C" w:rsidRDefault="0075669C" w:rsidP="0075669C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BA6F67" w14:textId="77777777" w:rsidR="0075669C" w:rsidRPr="0075669C" w:rsidRDefault="0075669C" w:rsidP="0075669C">
            <w:r w:rsidRPr="0075669C">
              <w:t>Tape residue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506BB4" w14:textId="2CFC8171" w:rsidR="0075669C" w:rsidRPr="0075669C" w:rsidRDefault="0075669C" w:rsidP="0075669C">
            <w:r w:rsidRPr="0075669C">
              <w:t>72.7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40B573" w14:textId="26CC58EC" w:rsidR="0075669C" w:rsidRPr="0075669C" w:rsidRDefault="0075669C" w:rsidP="0075669C">
            <w:r w:rsidRPr="0075669C">
              <w:t>68.9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7DED8C" w14:textId="1B277998" w:rsidR="0075669C" w:rsidRPr="0075669C" w:rsidRDefault="0075669C" w:rsidP="0075669C">
            <w:r w:rsidRPr="0075669C">
              <w:t>77.4%</w:t>
            </w:r>
          </w:p>
        </w:tc>
      </w:tr>
      <w:tr w:rsidR="0075669C" w:rsidRPr="0075669C" w14:paraId="3FACB522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214778" w14:textId="77777777" w:rsidR="0075669C" w:rsidRPr="0075669C" w:rsidRDefault="0075669C" w:rsidP="0075669C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BFBABD" w14:textId="77777777" w:rsidR="0075669C" w:rsidRPr="0075669C" w:rsidRDefault="0075669C" w:rsidP="0075669C">
            <w:r w:rsidRPr="0075669C">
              <w:t>Edge banding longer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6B869B" w14:textId="6DFE9268" w:rsidR="0075669C" w:rsidRPr="0075669C" w:rsidRDefault="0075669C" w:rsidP="0075669C">
            <w:r w:rsidRPr="0075669C">
              <w:t>79.5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17A6A8" w14:textId="19A695C5" w:rsidR="0075669C" w:rsidRPr="0075669C" w:rsidRDefault="0075669C" w:rsidP="0075669C">
            <w:r w:rsidRPr="0075669C">
              <w:t>79.9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6123F2" w14:textId="54708114" w:rsidR="0075669C" w:rsidRPr="0075669C" w:rsidRDefault="0075669C" w:rsidP="0075669C">
            <w:r w:rsidRPr="0075669C">
              <w:t>86.5%</w:t>
            </w:r>
          </w:p>
        </w:tc>
      </w:tr>
      <w:tr w:rsidR="0075669C" w:rsidRPr="0075669C" w14:paraId="40A0DDEA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ADB85C" w14:textId="77777777" w:rsidR="0075669C" w:rsidRPr="0075669C" w:rsidRDefault="0075669C" w:rsidP="0075669C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86878D" w14:textId="77777777" w:rsidR="0075669C" w:rsidRPr="0075669C" w:rsidRDefault="0075669C" w:rsidP="0075669C">
            <w:r w:rsidRPr="0075669C">
              <w:t>Glue residue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0AF5CE" w14:textId="5A438F20" w:rsidR="0075669C" w:rsidRPr="0075669C" w:rsidRDefault="0075669C" w:rsidP="0075669C">
            <w:r w:rsidRPr="0075669C">
              <w:t>53.8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84A18C" w14:textId="4C0FEA91" w:rsidR="0075669C" w:rsidRPr="0075669C" w:rsidRDefault="0075669C" w:rsidP="0075669C">
            <w:r w:rsidRPr="0075669C">
              <w:t>58.4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365D2B" w14:textId="7B14B354" w:rsidR="0075669C" w:rsidRPr="0075669C" w:rsidRDefault="0075669C" w:rsidP="0075669C">
            <w:r w:rsidRPr="0075669C">
              <w:t>52.8%</w:t>
            </w:r>
          </w:p>
        </w:tc>
      </w:tr>
      <w:tr w:rsidR="0075669C" w:rsidRPr="0075669C" w14:paraId="6CB09822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6E22B0" w14:textId="77777777" w:rsidR="0075669C" w:rsidRPr="0075669C" w:rsidRDefault="0075669C" w:rsidP="0075669C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35A981" w14:textId="77777777" w:rsidR="0075669C" w:rsidRPr="0075669C" w:rsidRDefault="0075669C" w:rsidP="0075669C">
            <w:r w:rsidRPr="0075669C">
              <w:t xml:space="preserve">Edge banding </w:t>
            </w:r>
            <w:proofErr w:type="spellStart"/>
            <w:r w:rsidRPr="0075669C">
              <w:t>tackless</w:t>
            </w:r>
            <w:proofErr w:type="spellEnd"/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B4A588" w14:textId="6CD69577" w:rsidR="0075669C" w:rsidRPr="0075669C" w:rsidRDefault="0075669C" w:rsidP="0075669C">
            <w:r w:rsidRPr="0075669C">
              <w:t>81.8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3F535B" w14:textId="2811C06D" w:rsidR="0075669C" w:rsidRPr="0075669C" w:rsidRDefault="0075669C" w:rsidP="0075669C">
            <w:r w:rsidRPr="0075669C">
              <w:t>75</w:t>
            </w:r>
            <w:r>
              <w:rPr>
                <w:rFonts w:hint="eastAsia"/>
              </w:rPr>
              <w:t>.0</w:t>
            </w:r>
            <w:r w:rsidRPr="0075669C">
              <w:t>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6DBB20" w14:textId="6430A043" w:rsidR="0075669C" w:rsidRPr="0075669C" w:rsidRDefault="0075669C" w:rsidP="0075669C">
            <w:r w:rsidRPr="0075669C">
              <w:t>84.4%</w:t>
            </w:r>
          </w:p>
        </w:tc>
      </w:tr>
      <w:tr w:rsidR="0075669C" w:rsidRPr="0075669C" w14:paraId="4D21B6AD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C94491" w14:textId="77777777" w:rsidR="0075669C" w:rsidRPr="0075669C" w:rsidRDefault="0075669C" w:rsidP="0075669C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583E06" w14:textId="77777777" w:rsidR="0075669C" w:rsidRPr="0075669C" w:rsidRDefault="0075669C" w:rsidP="0075669C">
            <w:r w:rsidRPr="0075669C">
              <w:t>Short edge banding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5053BA" w14:textId="7F30E412" w:rsidR="0075669C" w:rsidRPr="0075669C" w:rsidRDefault="0075669C" w:rsidP="0075669C">
            <w:r w:rsidRPr="0075669C">
              <w:t>94.1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A907D3" w14:textId="18ACB5BF" w:rsidR="0075669C" w:rsidRPr="0075669C" w:rsidRDefault="0075669C" w:rsidP="0075669C">
            <w:r w:rsidRPr="0075669C">
              <w:t>56.6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9DE9DE" w14:textId="38812932" w:rsidR="0075669C" w:rsidRPr="0075669C" w:rsidRDefault="0075669C" w:rsidP="0075669C">
            <w:r w:rsidRPr="0075669C">
              <w:t>76.8%</w:t>
            </w:r>
          </w:p>
        </w:tc>
      </w:tr>
      <w:tr w:rsidR="0075669C" w:rsidRPr="0075669C" w14:paraId="064FCA70" w14:textId="77777777" w:rsidTr="0075669C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69DA33" w14:textId="77777777" w:rsidR="0075669C" w:rsidRPr="0075669C" w:rsidRDefault="0075669C" w:rsidP="0075669C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E497B6" w14:textId="77777777" w:rsidR="0075669C" w:rsidRPr="0075669C" w:rsidRDefault="0075669C" w:rsidP="0075669C">
            <w:r w:rsidRPr="0075669C">
              <w:t>Edge banding dirty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9D225F" w14:textId="11AA91D5" w:rsidR="0075669C" w:rsidRPr="0075669C" w:rsidRDefault="0075669C" w:rsidP="0075669C">
            <w:r w:rsidRPr="0075669C">
              <w:t>63.2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3C56BA" w14:textId="57A965A1" w:rsidR="0075669C" w:rsidRPr="0075669C" w:rsidRDefault="0075669C" w:rsidP="0075669C">
            <w:r w:rsidRPr="0075669C">
              <w:t>67.5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D7EA99" w14:textId="4E162A7F" w:rsidR="0075669C" w:rsidRPr="0075669C" w:rsidRDefault="0075669C" w:rsidP="0075669C">
            <w:r w:rsidRPr="0075669C">
              <w:t>66.4%</w:t>
            </w:r>
          </w:p>
        </w:tc>
      </w:tr>
    </w:tbl>
    <w:p w14:paraId="0950A280" w14:textId="77777777" w:rsidR="001348AB" w:rsidRDefault="001348AB"/>
    <w:sectPr w:rsidR="00134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8AB"/>
    <w:rsid w:val="000B51F7"/>
    <w:rsid w:val="001348AB"/>
    <w:rsid w:val="0075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1497E"/>
  <w15:chartTrackingRefBased/>
  <w15:docId w15:val="{5B526603-B5EF-42C5-874F-0E6F0864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48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4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48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48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48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48A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48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48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48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48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48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48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48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48A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48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48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48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48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48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4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48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48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4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48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48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48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48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48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48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2</cp:revision>
  <dcterms:created xsi:type="dcterms:W3CDTF">2026-04-13T06:02:00Z</dcterms:created>
  <dcterms:modified xsi:type="dcterms:W3CDTF">2026-04-13T06:03:00Z</dcterms:modified>
</cp:coreProperties>
</file>